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u w:val="single"/>
          <w:lang w:eastAsia="zh-HK"/>
        </w:rPr>
      </w:pPr>
      <w:r>
        <w:rPr>
          <w:rFonts w:cs="Times New Roman" w:ascii="Times New Roman" w:hAnsi="Times New Roman"/>
          <w:b/>
          <w:sz w:val="32"/>
          <w:u w:val="single"/>
          <w:lang w:eastAsia="zh-HK"/>
        </w:rPr>
        <w:t>Urinary Polyamines: A Pilot Study on Their Roles as Prostate Cancer Detection Biomarkers</w:t>
      </w:r>
      <w:r>
        <w:rPr>
          <w:rFonts w:cs="Times New Roman" w:ascii="Times New Roman" w:hAnsi="Times New Roman"/>
          <w:b/>
          <w:sz w:val="32"/>
          <w:u w:val="single"/>
          <w:lang w:eastAsia="zh-HK"/>
        </w:rPr>
        <w:t xml:space="preserve"> </w:t>
      </w:r>
      <w:r>
        <w:rPr>
          <w:rFonts w:cs="Times New Roman" w:ascii="Times New Roman" w:hAnsi="Times New Roman"/>
          <w:b/>
          <w:sz w:val="32"/>
          <w:u w:val="single"/>
          <w:lang w:eastAsia="zh-HK"/>
        </w:rPr>
        <w:t>–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u w:val="single"/>
          <w:lang w:eastAsia="zh-HK"/>
        </w:rPr>
      </w:pPr>
      <w:r>
        <w:rPr>
          <w:rFonts w:cs="Times New Roman" w:ascii="Times New Roman" w:hAnsi="Times New Roman"/>
          <w:b/>
          <w:sz w:val="32"/>
          <w:u w:val="single"/>
          <w:lang w:eastAsia="zh-HK"/>
        </w:rPr>
        <w:t>Tables S3</w:t>
      </w:r>
    </w:p>
    <w:p>
      <w:pPr>
        <w:pStyle w:val="Normal"/>
        <w:rPr/>
      </w:pPr>
      <w:r>
        <w:rPr>
          <w:rFonts w:cs="Times New Roman" w:ascii="Times New Roman" w:hAnsi="Times New Roman"/>
          <w:lang w:eastAsia="zh-HK"/>
        </w:rPr>
        <w:t>Tik-Hung Tsoi</w:t>
      </w:r>
      <w:r>
        <w:rPr>
          <w:rFonts w:cs="Times New Roman" w:ascii="Times New Roman" w:hAnsi="Times New Roman"/>
          <w:vertAlign w:val="superscript"/>
          <w:lang w:eastAsia="zh-HK"/>
        </w:rPr>
        <w:t>1</w:t>
      </w:r>
      <w:r>
        <w:rPr>
          <w:rFonts w:cs="Times New Roman" w:ascii="Times New Roman" w:hAnsi="Times New Roman"/>
          <w:lang w:eastAsia="zh-HK"/>
        </w:rPr>
        <w:t>, Chi-Fai Chan</w:t>
      </w:r>
      <w:r>
        <w:rPr>
          <w:rFonts w:cs="Times New Roman" w:ascii="Times New Roman" w:hAnsi="Times New Roman"/>
          <w:vertAlign w:val="superscript"/>
          <w:lang w:eastAsia="zh-HK"/>
        </w:rPr>
        <w:t>1</w:t>
      </w:r>
      <w:r>
        <w:rPr>
          <w:rFonts w:cs="Times New Roman" w:ascii="Times New Roman" w:hAnsi="Times New Roman"/>
          <w:lang w:eastAsia="zh-HK"/>
        </w:rPr>
        <w:t>, Wai-Lun Chan</w:t>
      </w:r>
      <w:r>
        <w:rPr>
          <w:rFonts w:cs="Times New Roman" w:ascii="Times New Roman" w:hAnsi="Times New Roman"/>
          <w:vertAlign w:val="superscript"/>
          <w:lang w:eastAsia="zh-HK"/>
        </w:rPr>
        <w:t>2</w:t>
      </w:r>
      <w:r>
        <w:rPr>
          <w:rFonts w:cs="Times New Roman" w:ascii="Times New Roman" w:hAnsi="Times New Roman"/>
          <w:lang w:eastAsia="zh-HK"/>
        </w:rPr>
        <w:t>, Ka-Fung Chiu</w:t>
      </w:r>
      <w:r>
        <w:rPr>
          <w:rFonts w:cs="Times New Roman" w:ascii="Times New Roman" w:hAnsi="Times New Roman"/>
          <w:vertAlign w:val="superscript"/>
          <w:lang w:eastAsia="zh-HK"/>
        </w:rPr>
        <w:t>3</w:t>
      </w:r>
      <w:r>
        <w:rPr>
          <w:rFonts w:cs="Times New Roman" w:ascii="Times New Roman" w:hAnsi="Times New Roman"/>
          <w:lang w:eastAsia="zh-HK"/>
        </w:rPr>
        <w:t>, Wing-Tak Wong</w:t>
      </w:r>
      <w:r>
        <w:rPr>
          <w:rFonts w:cs="Times New Roman" w:ascii="Times New Roman" w:hAnsi="Times New Roman"/>
          <w:vertAlign w:val="superscript"/>
          <w:lang w:eastAsia="zh-HK"/>
        </w:rPr>
        <w:t>1</w:t>
      </w:r>
      <w:r>
        <w:rPr>
          <w:rFonts w:cs="Times New Roman" w:ascii="Times New Roman" w:hAnsi="Times New Roman"/>
          <w:lang w:eastAsia="zh-HK"/>
        </w:rPr>
        <w:t>*, Chi-Fai Ng</w:t>
      </w:r>
      <w:r>
        <w:rPr>
          <w:rFonts w:cs="Times New Roman" w:ascii="Times New Roman" w:hAnsi="Times New Roman"/>
          <w:vertAlign w:val="superscript"/>
          <w:lang w:eastAsia="zh-HK"/>
        </w:rPr>
        <w:t>3</w:t>
      </w:r>
      <w:r>
        <w:rPr>
          <w:rFonts w:cs="Times New Roman" w:ascii="Times New Roman" w:hAnsi="Times New Roman"/>
          <w:lang w:eastAsia="zh-HK"/>
        </w:rPr>
        <w:t>*, Ka-Leung Wong</w:t>
      </w:r>
      <w:r>
        <w:rPr>
          <w:rFonts w:cs="Times New Roman" w:ascii="Times New Roman" w:hAnsi="Times New Roman"/>
          <w:vertAlign w:val="superscript"/>
          <w:lang w:eastAsia="zh-HK"/>
        </w:rPr>
        <w:t>4</w:t>
      </w:r>
      <w:r>
        <w:rPr>
          <w:rFonts w:cs="Times New Roman" w:ascii="Times New Roman" w:hAnsi="Times New Roman"/>
          <w:lang w:eastAsia="zh-HK"/>
        </w:rPr>
        <w:t>*</w:t>
      </w:r>
    </w:p>
    <w:p>
      <w:pPr>
        <w:pStyle w:val="Normal"/>
        <w:widowControl/>
        <w:tabs>
          <w:tab w:val="clear" w:pos="480"/>
          <w:tab w:val="left" w:pos="284" w:leader="none"/>
        </w:tabs>
        <w:spacing w:lineRule="exact" w:line="240"/>
        <w:jc w:val="both"/>
        <w:rPr/>
      </w:pPr>
      <w:r>
        <w:rPr>
          <w:rFonts w:cs="Times New Roman" w:ascii="Times New Roman" w:hAnsi="Times New Roman"/>
          <w:w w:val="108"/>
          <w:kern w:val="0"/>
          <w:szCs w:val="16"/>
          <w:vertAlign w:val="superscript"/>
          <w:lang w:val="en-GB" w:eastAsia="zh-HK"/>
        </w:rPr>
        <w:t>1</w:t>
      </w: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  <w:t xml:space="preserve">Department of Applied Biology and Chemical Technology, The Hong Kong Polytechnic University, Hung Hom, Hong Kong SAR. </w:t>
      </w:r>
    </w:p>
    <w:p>
      <w:pPr>
        <w:pStyle w:val="Normal"/>
        <w:widowControl/>
        <w:tabs>
          <w:tab w:val="clear" w:pos="480"/>
          <w:tab w:val="left" w:pos="284" w:leader="none"/>
        </w:tabs>
        <w:spacing w:lineRule="exact" w:line="240"/>
        <w:jc w:val="both"/>
        <w:rPr>
          <w:rFonts w:ascii="Times New Roman" w:hAnsi="Times New Roman" w:cs="Times New Roman"/>
          <w:w w:val="108"/>
          <w:kern w:val="0"/>
          <w:szCs w:val="24"/>
          <w:lang w:val="en-GB" w:eastAsia="zh-HK"/>
        </w:rPr>
      </w:pPr>
      <w:r>
        <w:rPr>
          <w:rFonts w:cs="Times New Roman" w:ascii="Times New Roman" w:hAnsi="Times New Roman"/>
          <w:w w:val="108"/>
          <w:kern w:val="0"/>
          <w:szCs w:val="24"/>
          <w:vertAlign w:val="superscript"/>
          <w:lang w:val="en-GB" w:eastAsia="zh-HK"/>
        </w:rPr>
        <w:t>2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 xml:space="preserve">Department of Chemistry, National University of Singapore,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21 Lower Kent Ridge Road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 xml:space="preserve">,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Singapore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.</w:t>
      </w:r>
    </w:p>
    <w:p>
      <w:pPr>
        <w:pStyle w:val="Normal"/>
        <w:widowControl/>
        <w:tabs>
          <w:tab w:val="clear" w:pos="480"/>
          <w:tab w:val="left" w:pos="284" w:leader="none"/>
        </w:tabs>
        <w:spacing w:lineRule="exact" w:line="240"/>
        <w:jc w:val="both"/>
        <w:rPr>
          <w:rFonts w:ascii="Times New Roman" w:hAnsi="Times New Roman" w:cs="Times New Roman"/>
          <w:w w:val="108"/>
          <w:kern w:val="0"/>
          <w:szCs w:val="24"/>
          <w:lang w:val="en-GB" w:eastAsia="zh-HK"/>
        </w:rPr>
      </w:pPr>
      <w:r>
        <w:rPr>
          <w:rFonts w:cs="Times New Roman" w:ascii="Times New Roman" w:hAnsi="Times New Roman"/>
          <w:w w:val="108"/>
          <w:kern w:val="0"/>
          <w:szCs w:val="24"/>
          <w:vertAlign w:val="superscript"/>
          <w:lang w:val="en-GB" w:eastAsia="zh-HK"/>
        </w:rPr>
        <w:t>3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SH</w:t>
      </w:r>
      <w:r>
        <w:rPr>
          <w:rFonts w:cs="Times New Roman" w:ascii="Times New Roman" w:hAnsi="Times New Roman"/>
          <w:w w:val="108"/>
          <w:kern w:val="0"/>
          <w:szCs w:val="24"/>
          <w:vertAlign w:val="superscript"/>
          <w:lang w:val="en-GB" w:eastAsia="zh-HK"/>
        </w:rPr>
        <w:t xml:space="preserve">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 xml:space="preserve">Ho Urology Centre,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en-US"/>
        </w:rPr>
        <w:t xml:space="preserve">Division of Urology, Department of Surgery, </w:t>
      </w:r>
      <w:r>
        <w:rPr>
          <w:rFonts w:cs="Times New Roman" w:ascii="Times New Roman" w:hAnsi="Times New Roman"/>
          <w:w w:val="108"/>
          <w:kern w:val="0"/>
          <w:szCs w:val="24"/>
          <w:lang w:val="en-GB" w:eastAsia="zh-HK"/>
        </w:rPr>
        <w:t>The Chinese University of Hong Kong, Shatin, N.T., Hong Kong SAR</w:t>
      </w:r>
    </w:p>
    <w:p>
      <w:pPr>
        <w:pStyle w:val="Normal"/>
        <w:widowControl/>
        <w:tabs>
          <w:tab w:val="clear" w:pos="480"/>
          <w:tab w:val="left" w:pos="284" w:leader="none"/>
        </w:tabs>
        <w:spacing w:lineRule="exact" w:line="240"/>
        <w:jc w:val="both"/>
        <w:rPr>
          <w:rFonts w:ascii="Times New Roman" w:hAnsi="Times New Roman" w:cs="Times New Roman"/>
          <w:w w:val="108"/>
          <w:kern w:val="0"/>
          <w:szCs w:val="16"/>
          <w:lang w:val="en-GB" w:eastAsia="zh-HK"/>
        </w:rPr>
      </w:pPr>
      <w:r>
        <w:rPr>
          <w:rFonts w:cs="Times New Roman" w:ascii="Times New Roman" w:hAnsi="Times New Roman"/>
          <w:w w:val="108"/>
          <w:kern w:val="0"/>
          <w:szCs w:val="16"/>
          <w:vertAlign w:val="superscript"/>
          <w:lang w:val="en-GB" w:eastAsia="zh-HK"/>
        </w:rPr>
        <w:t>4</w:t>
      </w: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  <w:t xml:space="preserve">Department of Chemistry, Hong Kong Baptist University, </w:t>
      </w: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  <w:t>Kowloon Tong</w:t>
      </w: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  <w:t xml:space="preserve">, Hong Kong SAR. </w:t>
      </w:r>
    </w:p>
    <w:p>
      <w:pPr>
        <w:pStyle w:val="Normal"/>
        <w:rPr>
          <w:rFonts w:ascii="Times New Roman" w:hAnsi="Times New Roman" w:cs="Times New Roman"/>
          <w:w w:val="108"/>
          <w:kern w:val="0"/>
          <w:szCs w:val="16"/>
          <w:lang w:val="en-GB" w:eastAsia="zh-HK"/>
        </w:rPr>
      </w:pPr>
      <w:r>
        <w:rPr>
          <w:rFonts w:cs="Times New Roman" w:ascii="Times New Roman" w:hAnsi="Times New Roman"/>
          <w:w w:val="108"/>
          <w:kern w:val="0"/>
          <w:szCs w:val="16"/>
          <w:lang w:val="en-GB" w:eastAsia="zh-HK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  <w:lang w:eastAsia="zh-HK"/>
        </w:rPr>
      </w:pPr>
      <w:r>
        <w:rPr>
          <w:rFonts w:cs="Times New Roman" w:ascii="Times New Roman" w:hAnsi="Times New Roman"/>
          <w:b/>
          <w:color w:val="000000"/>
          <w:szCs w:val="24"/>
          <w:lang w:eastAsia="zh-HK"/>
        </w:rPr>
        <w:t>Table S3. Sensitivity and Specificity for normalized Spm at different threshold values</w:t>
      </w:r>
    </w:p>
    <w:tbl>
      <w:tblPr>
        <w:tblW w:w="927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39"/>
        <w:gridCol w:w="1296"/>
        <w:gridCol w:w="2136"/>
        <w:gridCol w:w="1363"/>
        <w:gridCol w:w="2136"/>
      </w:tblGrid>
      <w:tr>
        <w:trPr>
          <w:trHeight w:val="330" w:hRule="atLeast"/>
        </w:trPr>
        <w:tc>
          <w:tcPr>
            <w:tcW w:w="2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lang w:eastAsia="zh-HK"/>
              </w:rPr>
              <w:t>Threshold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>Sensitivity (%)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398" w:leader="none"/>
              </w:tabs>
              <w:ind w:right="37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>95%CI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480" w:hanging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zh-HK"/>
              </w:rPr>
              <w:t>Specificity (%)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89" w:firstLine="601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lang w:eastAsia="zh-HK"/>
              </w:rPr>
              <w:t>95%CI</w:t>
            </w:r>
          </w:p>
        </w:tc>
      </w:tr>
      <w:tr>
        <w:trPr>
          <w:trHeight w:val="330" w:hRule="atLeast"/>
        </w:trPr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&lt; 0.0800</w:t>
            </w:r>
          </w:p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1080"/>
            </w:tblGrid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11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13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18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24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29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31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32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33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35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37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40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43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44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46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48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50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52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53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55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57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60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63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66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68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69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72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76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79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82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84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85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86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88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9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94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96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0.98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03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11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14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17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20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22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2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28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30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32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33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36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42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48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52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56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5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62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65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70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83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94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.99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04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10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17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23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25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27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32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39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41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43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45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46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4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51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5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66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71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77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8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82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84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89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93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.96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3.11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3.23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3.24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3.38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3.55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3.62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3.76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3.92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4.05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4.17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4.20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4.23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4.29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4.43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4.56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4.59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4.62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4.69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4.88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5.18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5.44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5.7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6.05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6.30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6.43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6.55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6.6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7.0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7.27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7.31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7.54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7.8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8.06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8.13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8.24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8.49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8.75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8.88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9.04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9.33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9.52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9.56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9.7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0.6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1.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2.3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2.6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2.9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3.1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3.2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6.5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19.8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0.1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2.0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5.0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28.7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&lt; 31.57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.515</w:t>
            </w:r>
          </w:p>
          <w:tbl>
            <w:tblPr>
              <w:tblW w:w="1240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1240"/>
            </w:tblGrid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.0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.54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.06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.57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.09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.6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2.1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3.6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5.1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6.6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8.1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9.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2.7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4.2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4.2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7.2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8.7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0.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1.8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3.3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4.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4.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6.3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9.3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0.9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2.4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2.4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5.4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6.9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6.9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8.4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1.5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3.0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4.5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6.0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7.5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7.5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0.6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2.1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2.1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3.6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3.6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3.6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5.1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5.1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5.1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6.6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8.1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9.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1.2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1.2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1.2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1.2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2.7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2.7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4.2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4.2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5.7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5.7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5.7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7.2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0.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0.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0.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0.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1.8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4.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4.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4.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4.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4.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4.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4.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4.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6.3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6.3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7.8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3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3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3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3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3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3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3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0.9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0.9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0.9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2.4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2.4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2.4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5.4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5.4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5.4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5.4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5.4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5.4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9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9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9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9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9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9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9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9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9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9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8.4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8.4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8.4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8.4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8.4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8.4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3835% to 8.155%</w:t>
            </w:r>
          </w:p>
          <w:tbl>
            <w:tblPr>
              <w:tblW w:w="2080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2080"/>
            </w:tblGrid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0.3691% to 10.5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0.9474% to 12.7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.676% to 14.8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.506% to 16.8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.410% to 18.7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.372% to 20.6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.381% to 22.4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.430% to 24.3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.512% to 26.1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.625% to 27.8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.763% to 29.6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.93% to 31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3.31% to 34.7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4.54% to 36.3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4.54% to 36.3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7.03% to 39.6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8.30% to 41.2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9.59% to 42.8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0.89% to 44.4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2.20% to 46.0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3.53% to 47.58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3.53% to 47.58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4.87% to 49.1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7.58% to 52.1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8.95% to 53.7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0.34% to 55.2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0.34% to 55.2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3.14% to 58.1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4.56% to 59.6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4.56% to 59.6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5.99% to 61.1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8.88% to 64.0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0.34% to 65.4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1.81% to 66.8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3.30% to 68.2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4.79% to 69.6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4.79% to 69.6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7.81% to 72.4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9.34% to 73.78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9.34% to 73.78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0.87% to 75.1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0.87% to 75.1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0.87% to 75.1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2.42% to 76.4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2.42% to 76.4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2.42% to 76.4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3.99% to 77.8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5.56% to 79.1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7.15% to 80.4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8.75% to 81.7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8.75% to 81.7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8.75% to 81.7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8.75% to 81.7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0.36% to 82.9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0.36% to 82.9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1.99% to 84.2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1.99% to 84.2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3.64% to 85.4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3.64% to 85.4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3.64% to 85.4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5.30% to 86.6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8.68% to 89.0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8.68% to 89.0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8.68% to 89.0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8.68% to 89.0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0.39% to 90.2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3.90% to 92.4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3.90% to 92.4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3.90% to 92.4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3.90% to 92.4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3.90% to 92.4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3.90% to 92.4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3.90% to 92.4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3.90% to 92.4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5.69% to 93.5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5.69% to 93.5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7.51% to 94.6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9.36% to 95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9.36% to 95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9.36% to 95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9.36% to 95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9.36% to 95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9.36% to 95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9.36% to 95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1.26% to 96.5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1.26% to 96.5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1.26% to 96.5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3.20% to 97.4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3.20% to 97.4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3.20% to 97.4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20% to 98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20% to 98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20% to 98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20% to 98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20% to 98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20% to 98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20% to 98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20% to 98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20% to 98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20% to 98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20% to 98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20% to 98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20% to 98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20% to 98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7.29% to 99.0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7.29% to 99.0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7.29% to 99.0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7.29% to 99.0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7.29% to 99.0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7.29% to 99.0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48% to 99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48% to 99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48% to 99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48% to 99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48% to 99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48% to 99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48% to 99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48% to 99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48% to 99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48% to 99.6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1.84% to 99.9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1.84% to 99.9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1.84% to 99.9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1.84% to 99.9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1.84% to 99.9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1.84% to 99.9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6% to 100.0%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ind w:right="314" w:hanging="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HK"/>
              </w:rPr>
              <w:t xml:space="preserve">   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100.</w:t>
            </w:r>
          </w:p>
          <w:tbl>
            <w:tblPr>
              <w:tblW w:w="1260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1260"/>
            </w:tblGrid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firstLine="360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8.9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8.9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8.9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8.9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8.9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8.9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7.9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5.9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9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3.9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2.9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2.9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2.9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1.9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0.9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8.8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8.8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8.8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8.8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7.8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6.8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6.8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8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8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4.8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2.8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2.8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1.8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0.8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0.8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0.8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0.8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9.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8.7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7.7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6.7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6.7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5.7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5.7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3.7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3.7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1.7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0.7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0.7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0.7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9.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8.6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7.6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7.6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7.6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6.6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5.6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4.6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3.6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2.6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1.6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0.6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0.6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9.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9.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9.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8.5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7.5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6.5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5.5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4.5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3.5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3.5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2.5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1.5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0.5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9.4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8.4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8.4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7.4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6.4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5.4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4.4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3.4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2.4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1.4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0.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9.3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8.3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7.3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6.3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5.3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5.3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4.3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3.3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2.3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1.3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0.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0.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9.2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8.2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7.2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6.2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5.2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4.2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3.2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1.2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0.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0.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9.19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8.1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7.1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6.1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5.1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5.15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4.1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3.1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2.1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1.1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.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.09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.08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.07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.06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.05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.04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.03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.02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.01</w:t>
                  </w:r>
                </w:p>
              </w:tc>
            </w:tr>
          </w:tbl>
          <w:p>
            <w:pPr>
              <w:pStyle w:val="Normal"/>
              <w:ind w:right="314" w:hanging="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96.34% to 100.0%</w:t>
            </w:r>
          </w:p>
          <w:tbl>
            <w:tblPr>
              <w:tblW w:w="2080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2080"/>
            </w:tblGrid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34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34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34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34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34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34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34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34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34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34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34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34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34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6.34% to 100.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0% to 99.9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0% to 99.9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0% to 99.9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0% to 99.9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0% to 99.9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4.50% to 99.9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2.89% to 99.7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9.98% to 98.8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8.61% to 98.3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7.27% to 97.7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7.27% to 97.7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7.27% to 97.7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97% to 97.1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97% to 97.1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5.97% to 97.1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4.70% to 96.4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3.44% to 95.7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2.21% to 95.0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0.99% to 94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0.99% to 94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0.99% to 94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0.99% to 94.3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9.78% to 93.58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8.59% to 92.8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8.59% to 92.8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7.41% to 92.0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7.41% to 92.0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6.24% to 91.2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3.94% to 89.6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3.94% to 89.6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2.80% to 88.8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1.66% to 88.0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1.66% to 88.0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1.66% to 88.0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1.66% to 88.0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0.54% to 87.2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9.42% to 86.3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8.31% to 85.5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7.21% to 84.6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7.21% to 84.6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6.11% to 83.8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6.11% to 83.8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3.93% to 82.0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3.93% to 82.0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1.78% to 80.3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0.71% to 79.4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0.71% to 79.4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0.71% to 79.4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9.64% to 78.5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8.59% to 77.6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7.53% to 76.7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7.53% to 76.7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7.53% to 76.7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6.48% to 75.8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5.44% to 74.9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4.40% to 73.9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3.36% to 73.0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2.33% to 72.1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1.30% to 71.2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0.28% to 70.28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0.28% to 70.28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9.26% to 69.3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9.26% to 69.3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9.26% to 69.3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8.24% to 68.4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7.23% to 67.4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6.23% to 66.5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5.22% to 65.5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4.22% to 64.5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3.23% to 63.6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3.23% to 63.6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2.24% to 62.6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1.25% to 61.68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0.27% to 60.7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9.29% to 59.7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8.32% to 58.7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8.32% to 58.7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7.34% to 57.7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6.38% to 56.7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5.41% to 55.78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4.45% to 54.78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3.50% to 53.7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2.55% to 52.7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1.60% to 51.7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0.66% to 50.7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9.72% to 49.7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8.78% to 48.7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7.85% to 47.6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6.93% to 46.6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6.01% to 45.6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6.01% to 45.6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5.09% to 44.5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4.18% to 43.5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3.27% to 42.4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2.36% to 41.4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1.47% to 40.3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1.47% to 40.3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0.57% to 39.2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9.69% to 38.2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8.80% to 37.15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7.93% to 36.07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7.06% to 34.98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6.19% to 33.8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5.33% to 32.7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3.64% to 30.58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2.80% to 29.4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2.80% to 29.4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1.97% to 28.34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1.15% to 27.2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0.33% to 26.0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9.530% to 24.9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.736% to 23.7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8.736% to 23.7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.953% to 22.5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7.181% to 21.4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6.423% to 20.2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5.679% to 19.0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.951% to 17.7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4.242% to 16.56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3.553% to 15.30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.890% to 14.0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2.256% to 12.73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.660% to 11.39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1.112% to 10.02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0.6293% to 8.601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0.2456% to 7.108%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2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0.02557% to5.500%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</w:r>
          </w:p>
        </w:tc>
      </w:tr>
    </w:tbl>
    <w:p>
      <w:pPr>
        <w:pStyle w:val="Normal"/>
        <w:rPr>
          <w:rFonts w:ascii="Cambria" w:hAnsi="Cambria" w:cs="Arial"/>
          <w:i/>
          <w:i/>
          <w:color w:val="000000"/>
          <w:szCs w:val="24"/>
          <w:lang w:eastAsia="zh-HK"/>
        </w:rPr>
      </w:pPr>
      <w:r>
        <w:rPr>
          <w:rFonts w:cs="Arial" w:ascii="Cambria" w:hAnsi="Cambria"/>
          <w:i/>
          <w:color w:val="000000"/>
          <w:szCs w:val="24"/>
          <w:lang w:eastAsia="zh-HK"/>
        </w:rPr>
      </w:r>
    </w:p>
    <w:p>
      <w:pPr>
        <w:pStyle w:val="Normal"/>
        <w:rPr>
          <w:rFonts w:ascii="Cambria" w:hAnsi="Cambria" w:cs="Arial"/>
          <w:i/>
          <w:i/>
          <w:color w:val="000000"/>
          <w:szCs w:val="24"/>
          <w:lang w:eastAsia="zh-HK"/>
        </w:rPr>
      </w:pPr>
      <w:r>
        <w:rPr>
          <w:rFonts w:cs="Arial" w:ascii="Cambria" w:hAnsi="Cambria"/>
          <w:i/>
          <w:color w:val="000000"/>
          <w:szCs w:val="24"/>
          <w:lang w:eastAsia="zh-HK"/>
        </w:rPr>
      </w:r>
    </w:p>
    <w:p>
      <w:pPr>
        <w:pStyle w:val="Normal"/>
        <w:rPr>
          <w:rFonts w:ascii="Cambria" w:hAnsi="Cambria" w:cs="Arial"/>
          <w:i/>
          <w:i/>
          <w:color w:val="000000"/>
          <w:szCs w:val="24"/>
          <w:lang w:eastAsia="zh-HK"/>
        </w:rPr>
      </w:pPr>
      <w:r>
        <w:rPr>
          <w:rFonts w:cs="Arial" w:ascii="Cambria" w:hAnsi="Cambria"/>
          <w:i/>
          <w:color w:val="000000"/>
          <w:szCs w:val="24"/>
          <w:lang w:eastAsia="zh-HK"/>
        </w:rPr>
      </w:r>
    </w:p>
    <w:p>
      <w:pPr>
        <w:pStyle w:val="Normal"/>
        <w:rPr>
          <w:rFonts w:ascii="Cambria" w:hAnsi="Cambria" w:cs="Arial"/>
          <w:i/>
          <w:i/>
          <w:color w:val="000000"/>
          <w:szCs w:val="24"/>
          <w:lang w:eastAsia="zh-HK"/>
        </w:rPr>
      </w:pPr>
      <w:r>
        <w:rPr>
          <w:rFonts w:cs="Arial" w:ascii="Cambria" w:hAnsi="Cambria"/>
          <w:i/>
          <w:color w:val="000000"/>
          <w:szCs w:val="24"/>
          <w:lang w:eastAsia="zh-HK"/>
        </w:rPr>
      </w:r>
    </w:p>
    <w:p>
      <w:pPr>
        <w:pStyle w:val="Normal"/>
        <w:rPr>
          <w:rFonts w:ascii="Cambria" w:hAnsi="Cambria" w:cs="Arial"/>
          <w:i/>
          <w:i/>
          <w:color w:val="000000"/>
          <w:szCs w:val="24"/>
          <w:lang w:eastAsia="zh-HK"/>
        </w:rPr>
      </w:pPr>
      <w:r>
        <w:rPr>
          <w:rFonts w:cs="Arial" w:ascii="Cambria" w:hAnsi="Cambria"/>
          <w:i/>
          <w:color w:val="000000"/>
          <w:szCs w:val="24"/>
          <w:lang w:eastAsia="zh-HK"/>
        </w:rPr>
      </w:r>
    </w:p>
    <w:p>
      <w:pPr>
        <w:pStyle w:val="Normal"/>
        <w:rPr>
          <w:rFonts w:ascii="Cambria" w:hAnsi="Cambria" w:cs="Arial"/>
          <w:i/>
          <w:i/>
          <w:color w:val="000000"/>
          <w:szCs w:val="24"/>
          <w:lang w:eastAsia="zh-HK"/>
        </w:rPr>
      </w:pPr>
      <w:r>
        <w:rPr>
          <w:rFonts w:cs="Arial" w:ascii="Cambria" w:hAnsi="Cambria"/>
          <w:i/>
          <w:color w:val="000000"/>
          <w:szCs w:val="24"/>
          <w:lang w:eastAsia="zh-HK"/>
        </w:rPr>
      </w:r>
    </w:p>
    <w:p>
      <w:pPr>
        <w:pStyle w:val="Normal"/>
        <w:rPr>
          <w:rFonts w:ascii="Cambria" w:hAnsi="Cambria" w:cs="Arial"/>
          <w:i/>
          <w:i/>
          <w:color w:val="000000"/>
          <w:szCs w:val="24"/>
          <w:lang w:eastAsia="zh-HK"/>
        </w:rPr>
      </w:pPr>
      <w:r>
        <w:rPr>
          <w:rFonts w:cs="Arial" w:ascii="Cambria" w:hAnsi="Cambria"/>
          <w:i/>
          <w:color w:val="000000"/>
          <w:szCs w:val="24"/>
          <w:lang w:eastAsia="zh-H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3:00:00Z</dcterms:created>
  <dc:creator>TikFai</dc:creator>
  <dc:description/>
  <cp:keywords/>
  <dc:language>en-US</dc:language>
  <cp:lastModifiedBy>TikFai</cp:lastModifiedBy>
  <dcterms:modified xsi:type="dcterms:W3CDTF">2016-08-24T03:21:00Z</dcterms:modified>
  <cp:revision>2</cp:revision>
  <dc:subject/>
  <dc:title/>
</cp:coreProperties>
</file>